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68777" w14:textId="3CB61B00" w:rsidR="00040142" w:rsidRDefault="00040142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</w:t>
      </w:r>
      <w:r w:rsidR="00AC00AE">
        <w:rPr>
          <w:rFonts w:ascii="Times New Roman" w:hAnsi="Times New Roman" w:cs="Times New Roman"/>
          <w:b/>
          <w:bCs/>
          <w:u w:val="single"/>
        </w:rPr>
        <w:t>1</w:t>
      </w:r>
      <w:r>
        <w:rPr>
          <w:rFonts w:ascii="Times New Roman" w:hAnsi="Times New Roman" w:cs="Times New Roman"/>
          <w:b/>
          <w:bCs/>
          <w:u w:val="single"/>
        </w:rPr>
        <w:t xml:space="preserve"> Text</w:t>
      </w:r>
    </w:p>
    <w:p w14:paraId="3C35B27E" w14:textId="2A2D9554" w:rsidR="00357356" w:rsidRDefault="003573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interviews guide questions</w:t>
      </w:r>
    </w:p>
    <w:p w14:paraId="4A7935C4" w14:textId="7FC4E5AB" w:rsidR="00357356" w:rsidRPr="004B4249" w:rsidRDefault="00357356" w:rsidP="00357356">
      <w:pPr>
        <w:pStyle w:val="Default"/>
        <w:numPr>
          <w:ilvl w:val="0"/>
          <w:numId w:val="1"/>
        </w:numPr>
        <w:spacing w:after="36"/>
        <w:rPr>
          <w:rFonts w:ascii="Times New Roman" w:hAnsi="Times New Roman" w:cs="Times New Roman"/>
          <w:sz w:val="22"/>
          <w:szCs w:val="22"/>
        </w:rPr>
      </w:pPr>
      <w:r w:rsidRPr="004B4249">
        <w:rPr>
          <w:rFonts w:ascii="Times New Roman" w:hAnsi="Times New Roman" w:cs="Times New Roman"/>
          <w:sz w:val="22"/>
          <w:szCs w:val="22"/>
        </w:rPr>
        <w:t xml:space="preserve">What is your ethnicity? </w:t>
      </w:r>
    </w:p>
    <w:p w14:paraId="2710831C" w14:textId="0279998B" w:rsidR="00357356" w:rsidRPr="004B4249" w:rsidRDefault="00357356" w:rsidP="00357356">
      <w:pPr>
        <w:pStyle w:val="Default"/>
        <w:numPr>
          <w:ilvl w:val="0"/>
          <w:numId w:val="1"/>
        </w:numPr>
        <w:spacing w:after="36"/>
        <w:rPr>
          <w:rFonts w:ascii="Times New Roman" w:hAnsi="Times New Roman" w:cs="Times New Roman"/>
          <w:sz w:val="22"/>
          <w:szCs w:val="22"/>
        </w:rPr>
      </w:pPr>
      <w:r w:rsidRPr="004B4249">
        <w:rPr>
          <w:rFonts w:ascii="Times New Roman" w:hAnsi="Times New Roman" w:cs="Times New Roman"/>
          <w:sz w:val="22"/>
          <w:szCs w:val="22"/>
        </w:rPr>
        <w:t xml:space="preserve">What is your age? (maternal age) </w:t>
      </w:r>
    </w:p>
    <w:p w14:paraId="3F829A05" w14:textId="34186124" w:rsidR="00357356" w:rsidRPr="004B4249" w:rsidRDefault="00357356" w:rsidP="00357356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4B4249">
        <w:rPr>
          <w:rFonts w:ascii="Times New Roman" w:hAnsi="Times New Roman" w:cs="Times New Roman"/>
          <w:sz w:val="22"/>
          <w:szCs w:val="22"/>
        </w:rPr>
        <w:t xml:space="preserve">What age is your baby? </w:t>
      </w:r>
    </w:p>
    <w:p w14:paraId="68E97DBD" w14:textId="77777777" w:rsidR="008E515A" w:rsidRDefault="00357356" w:rsidP="008E515A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Is this your first baby? </w:t>
      </w:r>
    </w:p>
    <w:p w14:paraId="0B3C342E" w14:textId="0D1139F7" w:rsidR="00357356" w:rsidRPr="00357356" w:rsidRDefault="00357356" w:rsidP="008E515A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>I</w:t>
      </w:r>
      <w:r w:rsidR="008E515A">
        <w:rPr>
          <w:rFonts w:ascii="Times New Roman" w:hAnsi="Times New Roman" w:cs="Times New Roman"/>
          <w:color w:val="000000"/>
        </w:rPr>
        <w:t>f no, h</w:t>
      </w:r>
      <w:r w:rsidRPr="00357356">
        <w:rPr>
          <w:rFonts w:ascii="Times New Roman" w:hAnsi="Times New Roman" w:cs="Times New Roman"/>
          <w:color w:val="000000"/>
        </w:rPr>
        <w:t xml:space="preserve">ow many other babies have you had? </w:t>
      </w:r>
    </w:p>
    <w:p w14:paraId="1FAA881A" w14:textId="0E162985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Do you have any twins? </w:t>
      </w:r>
    </w:p>
    <w:p w14:paraId="6C341A8B" w14:textId="06170847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What is your age? </w:t>
      </w:r>
    </w:p>
    <w:p w14:paraId="25EB432E" w14:textId="39BEB582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What do you do during the day to find food or earn a wage? </w:t>
      </w:r>
    </w:p>
    <w:p w14:paraId="4D7CF8C7" w14:textId="66443C6D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Do you bring your child with you everywhere you go (e.g. work place, farm, etc.)? </w:t>
      </w:r>
    </w:p>
    <w:p w14:paraId="4E60C58E" w14:textId="58A720C2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Are you allowed to breastfeed your child when working? Do you breastfeed him/her at work? </w:t>
      </w:r>
    </w:p>
    <w:p w14:paraId="7187BB90" w14:textId="7F33351E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Do you receive food from any NGOs/government? </w:t>
      </w:r>
    </w:p>
    <w:p w14:paraId="7F33817D" w14:textId="5C4B8871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Does your household own any animals? Any lands? </w:t>
      </w:r>
    </w:p>
    <w:p w14:paraId="75FB941D" w14:textId="62F8D425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Do you have a toilet/latrine? </w:t>
      </w:r>
    </w:p>
    <w:p w14:paraId="1D5D08CD" w14:textId="77777777" w:rsidR="004B4249" w:rsidRPr="004B4249" w:rsidRDefault="00357356" w:rsidP="00C963F7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Do you have access to soap? </w:t>
      </w:r>
    </w:p>
    <w:p w14:paraId="4DB057A6" w14:textId="44F59B8B" w:rsidR="00357356" w:rsidRPr="00357356" w:rsidRDefault="00357356" w:rsidP="00C963F7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Do you have running water? </w:t>
      </w:r>
    </w:p>
    <w:p w14:paraId="011F5C44" w14:textId="5D674D4D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When do you wash your hands? </w:t>
      </w:r>
    </w:p>
    <w:p w14:paraId="2BD7BA32" w14:textId="6FEB3FEC" w:rsidR="00357356" w:rsidRPr="004B4249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>Where was your baby born (Hospital/Home/health centre)</w:t>
      </w:r>
      <w:r w:rsidR="004B4249" w:rsidRPr="00357356">
        <w:rPr>
          <w:rFonts w:ascii="Times New Roman" w:hAnsi="Times New Roman" w:cs="Times New Roman"/>
          <w:color w:val="000000"/>
        </w:rPr>
        <w:t>?</w:t>
      </w:r>
    </w:p>
    <w:p w14:paraId="71157DBB" w14:textId="32804C68" w:rsidR="00C963F7" w:rsidRPr="004B4249" w:rsidRDefault="00C963F7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4B4249">
        <w:rPr>
          <w:rFonts w:ascii="Times New Roman" w:hAnsi="Times New Roman" w:cs="Times New Roman"/>
          <w:color w:val="000000"/>
        </w:rPr>
        <w:t>How was your delivery (vaginal/ c-section)?</w:t>
      </w:r>
    </w:p>
    <w:p w14:paraId="52EDD24A" w14:textId="58ECD6F2" w:rsidR="00C963F7" w:rsidRPr="00357356" w:rsidRDefault="004B4249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4B4249">
        <w:rPr>
          <w:rFonts w:ascii="Times New Roman" w:hAnsi="Times New Roman" w:cs="Times New Roman"/>
          <w:color w:val="000000"/>
        </w:rPr>
        <w:t>Any complications during the delivery? If so, explain it please.</w:t>
      </w:r>
    </w:p>
    <w:p w14:paraId="0507038B" w14:textId="7473158D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Have you ever breastfed this baby? For how long? </w:t>
      </w:r>
    </w:p>
    <w:p w14:paraId="791F9C15" w14:textId="093B2E0D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Were you and/or your baby sick at birth? </w:t>
      </w:r>
    </w:p>
    <w:p w14:paraId="4CB3DD1C" w14:textId="2C28AE00" w:rsidR="00357356" w:rsidRP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36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Was your baby sick in the first 6 months of life? </w:t>
      </w:r>
    </w:p>
    <w:p w14:paraId="6FA6B4E8" w14:textId="6089A0A9" w:rsidR="00357356" w:rsidRDefault="00357356" w:rsidP="00357356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357356">
        <w:rPr>
          <w:rFonts w:ascii="Times New Roman" w:hAnsi="Times New Roman" w:cs="Times New Roman"/>
          <w:color w:val="000000"/>
        </w:rPr>
        <w:t xml:space="preserve">If s/he was sick, what did she/he have, if you know? </w:t>
      </w:r>
      <w:r w:rsidR="004B4249" w:rsidRPr="004B4249">
        <w:rPr>
          <w:rFonts w:ascii="Times New Roman" w:hAnsi="Times New Roman" w:cs="Times New Roman"/>
          <w:color w:val="000000"/>
        </w:rPr>
        <w:t>(</w:t>
      </w:r>
      <w:r w:rsidRPr="004B4249">
        <w:rPr>
          <w:rFonts w:ascii="Times New Roman" w:hAnsi="Times New Roman" w:cs="Times New Roman"/>
          <w:color w:val="000000"/>
        </w:rPr>
        <w:t>For example:</w:t>
      </w:r>
      <w:r w:rsidR="004B4249" w:rsidRPr="004B4249">
        <w:rPr>
          <w:rFonts w:ascii="Times New Roman" w:hAnsi="Times New Roman" w:cs="Times New Roman"/>
          <w:color w:val="000000"/>
        </w:rPr>
        <w:t xml:space="preserve"> fever, diarrhoea, vomiting, respiratory problems, skin problems, oedema, very thin, big belly (signs for malnutrition), worms, eyes problems, constipation, urinary problems, malaria…</w:t>
      </w:r>
      <w:r w:rsidR="004B4249">
        <w:rPr>
          <w:rFonts w:ascii="Times New Roman" w:hAnsi="Times New Roman" w:cs="Times New Roman"/>
          <w:color w:val="000000"/>
        </w:rPr>
        <w:t>)</w:t>
      </w:r>
    </w:p>
    <w:p w14:paraId="1AE56DE8" w14:textId="6EB61015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5993D550" w14:textId="176B3642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070D2D70" w14:textId="1F94E2A7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2DC7E6A7" w14:textId="68E8612B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35E499EB" w14:textId="1DF1AA69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5B23300C" w14:textId="6FF71526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4F33602" w14:textId="316BD773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11351FD6" w14:textId="3E130C0A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BC1B76B" w14:textId="51A67144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9541F08" w14:textId="2B37743D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0973053B" w14:textId="1C9C5D56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35B568DC" w14:textId="0B8497BE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8BE0300" w14:textId="2C8612EF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2E911F16" w14:textId="106254AE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275747D7" w14:textId="5A6BD886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65E6937" w14:textId="1EF74956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0FC52084" w14:textId="187D2B3E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14F0A159" w14:textId="6E6A932B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099CCF89" w14:textId="5FD2786F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286326F9" w14:textId="7EDAE077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2DE23669" w14:textId="5A4E1350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0047D49C" w14:textId="5EB41167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3D0C871E" w14:textId="24A864F0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6B351943" w14:textId="6F170384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60EED99C" w14:textId="461F1CD9" w:rsidR="008E515A" w:rsidRDefault="008E515A" w:rsidP="008E51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sectPr w:rsidR="008E51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E3E92B8"/>
    <w:multiLevelType w:val="hybridMultilevel"/>
    <w:tmpl w:val="6D22ECCD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EA9ED24"/>
    <w:multiLevelType w:val="hybridMultilevel"/>
    <w:tmpl w:val="D50CD94C"/>
    <w:lvl w:ilvl="0" w:tplc="0410000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998BDAE"/>
    <w:multiLevelType w:val="hybridMultilevel"/>
    <w:tmpl w:val="BBBECC64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4F065AB"/>
    <w:multiLevelType w:val="hybridMultilevel"/>
    <w:tmpl w:val="708625D9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356"/>
    <w:rsid w:val="00040142"/>
    <w:rsid w:val="001B4681"/>
    <w:rsid w:val="00206CEF"/>
    <w:rsid w:val="002A4C1D"/>
    <w:rsid w:val="00357356"/>
    <w:rsid w:val="004B4249"/>
    <w:rsid w:val="00527A00"/>
    <w:rsid w:val="00614A23"/>
    <w:rsid w:val="006A3C9A"/>
    <w:rsid w:val="008E515A"/>
    <w:rsid w:val="00AC00AE"/>
    <w:rsid w:val="00C963F7"/>
    <w:rsid w:val="00E8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656BC"/>
  <w15:chartTrackingRefBased/>
  <w15:docId w15:val="{89874EA8-1671-405B-AF18-1A735BEAF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73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carpa [RPG]</dc:creator>
  <cp:keywords/>
  <dc:description/>
  <cp:lastModifiedBy>Giulia Scarpa [RPG]</cp:lastModifiedBy>
  <cp:revision>3</cp:revision>
  <dcterms:created xsi:type="dcterms:W3CDTF">2022-01-25T14:02:00Z</dcterms:created>
  <dcterms:modified xsi:type="dcterms:W3CDTF">2022-01-25T14:10:00Z</dcterms:modified>
</cp:coreProperties>
</file>